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205" w:tblpY="890"/>
        <w:tblW w:w="93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7"/>
        <w:gridCol w:w="6504"/>
      </w:tblGrid>
      <w:tr w:rsidR="0068095F" w:rsidRPr="00AC2838" w14:paraId="6B0B55FE" w14:textId="77777777">
        <w:trPr>
          <w:trHeight w:val="387"/>
        </w:trPr>
        <w:tc>
          <w:tcPr>
            <w:tcW w:w="2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45594" w14:textId="77777777" w:rsidR="0068095F" w:rsidRPr="00AC2838" w:rsidRDefault="0068095F" w:rsidP="00AC2838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b/>
                <w:bCs/>
                <w:sz w:val="16"/>
                <w:szCs w:val="16"/>
                <w:lang w:eastAsia="da-DK"/>
              </w:rPr>
              <w:t>Species</w:t>
            </w:r>
          </w:p>
        </w:tc>
        <w:tc>
          <w:tcPr>
            <w:tcW w:w="65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03D4E6" w14:textId="77777777" w:rsidR="0068095F" w:rsidRPr="00AC2838" w:rsidRDefault="0068095F" w:rsidP="00AC2838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b/>
                <w:bCs/>
                <w:sz w:val="16"/>
                <w:szCs w:val="16"/>
                <w:lang w:eastAsia="da-DK"/>
              </w:rPr>
              <w:t>Signature</w:t>
            </w:r>
          </w:p>
        </w:tc>
      </w:tr>
      <w:tr w:rsidR="0068095F" w:rsidRPr="00AC2838" w14:paraId="00C40FF1" w14:textId="77777777">
        <w:trPr>
          <w:trHeight w:val="301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ED45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neumoni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47973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TAGTCCACGCTGTAAACGATGAGT</w:t>
            </w:r>
          </w:p>
        </w:tc>
      </w:tr>
      <w:tr w:rsidR="0068095F" w:rsidRPr="00AC2838" w14:paraId="14B12AA0" w14:textId="77777777">
        <w:trPr>
          <w:trHeight w:val="262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437E2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seudopneumoni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0E72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GACCCTTTCCGGGGTTTAGTGCCGT </w:t>
            </w:r>
            <w:proofErr w:type="spellStart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excluding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GTAGTCCACGCTGTAAACGATGAGT</w:t>
            </w:r>
          </w:p>
        </w:tc>
      </w:tr>
      <w:tr w:rsidR="0068095F" w:rsidRPr="00AC2838" w14:paraId="1257FBF2" w14:textId="77777777">
        <w:trPr>
          <w:trHeight w:val="252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CF2F8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iti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S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orali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S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nfant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212CC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GTGGCTTAACCATAGTACGCTTTGGAAACTGTTTAACTTGAGTGCAAGAGGGGAGAGTGGAATT</w:t>
            </w:r>
          </w:p>
        </w:tc>
      </w:tr>
      <w:tr w:rsidR="0068095F" w:rsidRPr="00AC2838" w14:paraId="0D2CF192" w14:textId="77777777">
        <w:trPr>
          <w:trHeight w:val="387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9329A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nginos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S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constellat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S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ntermediu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726E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TGTAGGCTTTGGAAACTGTTTAACTTGAGTGCAGA</w:t>
            </w:r>
          </w:p>
        </w:tc>
      </w:tr>
      <w:tr w:rsidR="0068095F" w:rsidRPr="00AC2838" w14:paraId="4FFA8955" w14:textId="77777777">
        <w:trPr>
          <w:trHeight w:val="27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C2C9C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galacti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8037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TAACCATTGTACGCTTTGGAAACTGG</w:t>
            </w:r>
          </w:p>
        </w:tc>
      </w:tr>
      <w:tr w:rsidR="0068095F" w:rsidRPr="00AC2838" w14:paraId="22C10441" w14:textId="77777777">
        <w:trPr>
          <w:trHeight w:val="387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36143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trep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dysgalactiae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ubsp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equisimil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729F2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CAACCATTGTACGCTTTGGAAACTGG</w:t>
            </w:r>
          </w:p>
        </w:tc>
      </w:tr>
      <w:tr w:rsidR="0068095F" w:rsidRPr="00AC2838" w14:paraId="6122556C" w14:textId="77777777">
        <w:trPr>
          <w:trHeight w:val="28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CF532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Lactococ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lact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7793A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CAGGTGGTTTATTAA</w:t>
            </w:r>
          </w:p>
        </w:tc>
      </w:tr>
      <w:tr w:rsidR="0068095F" w:rsidRPr="00AC2838" w14:paraId="3ACD2055" w14:textId="77777777">
        <w:trPr>
          <w:trHeight w:val="262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408A4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revotel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elaninogenic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/ P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isticola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C77CF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AGGCTGGAGATTAAGT</w:t>
            </w:r>
          </w:p>
        </w:tc>
      </w:tr>
      <w:tr w:rsidR="0068095F" w:rsidRPr="00AC2838" w14:paraId="3BCEDED4" w14:textId="77777777">
        <w:trPr>
          <w:trHeight w:val="387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E3870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revotel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fusc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 P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dentico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/ P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ultiform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81F8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AGGCCGGGGATTAAGT</w:t>
            </w:r>
          </w:p>
        </w:tc>
      </w:tr>
      <w:tr w:rsidR="0068095F" w:rsidRPr="00AC2838" w14:paraId="7103C032" w14:textId="77777777">
        <w:trPr>
          <w:trHeight w:val="28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741DC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revotel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veroral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65C67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TCGGGCGTTATCCGGATTTATTGGGTTTAAAGGGAGCGTAGGCCGGAGATTAAGT</w:t>
            </w:r>
          </w:p>
        </w:tc>
      </w:tr>
      <w:tr w:rsidR="0068095F" w:rsidRPr="00AC2838" w14:paraId="4FC7137E" w14:textId="77777777">
        <w:trPr>
          <w:trHeight w:val="262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123C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revotel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copu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5FBB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CCAGGCGTTATCCGGATTTATTGGGTTTAAAGGGAGCGTAGGCCGGAGATTAAGT</w:t>
            </w:r>
          </w:p>
        </w:tc>
      </w:tr>
      <w:tr w:rsidR="0068095F" w:rsidRPr="00AC2838" w14:paraId="2D94F23E" w14:textId="77777777">
        <w:trPr>
          <w:trHeight w:val="266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3AB7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phil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lyticu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56372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AGCTTGGTGCCCGT</w:t>
            </w:r>
          </w:p>
        </w:tc>
      </w:tr>
      <w:tr w:rsidR="0068095F" w:rsidRPr="00AC2838" w14:paraId="5F840D34" w14:textId="77777777">
        <w:trPr>
          <w:trHeight w:val="269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E08AB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phil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nfluenz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F614A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TTTCAGACTGGGTAACT </w:t>
            </w:r>
            <w:proofErr w:type="spellStart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excluding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AAGCTTGGTGCCCGT</w:t>
            </w:r>
          </w:p>
        </w:tc>
      </w:tr>
      <w:tr w:rsidR="0068095F" w:rsidRPr="00AC2838" w14:paraId="3B95B037" w14:textId="77777777">
        <w:trPr>
          <w:trHeight w:val="259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B5C01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phil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arainfluenz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58395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GATGTCGATTTGGGGGTTGA</w:t>
            </w:r>
          </w:p>
        </w:tc>
      </w:tr>
      <w:tr w:rsidR="0068095F" w:rsidRPr="00AC2838" w14:paraId="68D10C47" w14:textId="77777777">
        <w:trPr>
          <w:trHeight w:val="264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95F396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phil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arahaemolyticu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EB7E1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GATGTCGATTTGGGGA</w:t>
            </w:r>
          </w:p>
        </w:tc>
      </w:tr>
      <w:tr w:rsidR="0068095F" w:rsidRPr="00AC2838" w14:paraId="74E0D9AD" w14:textId="77777777">
        <w:trPr>
          <w:trHeight w:val="267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0DBF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Haemophil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ittmaniae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30985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GACTTTTAAGTGAGGTGTGAAAG</w:t>
            </w:r>
          </w:p>
        </w:tc>
      </w:tr>
      <w:tr w:rsidR="0068095F" w:rsidRPr="00AC2838" w14:paraId="4F096207" w14:textId="77777777">
        <w:trPr>
          <w:trHeight w:val="258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BC20C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ggregatibacter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phrophilu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203E78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GACTTTTAAGTGAGGTGTGAAAT</w:t>
            </w:r>
          </w:p>
        </w:tc>
      </w:tr>
      <w:tr w:rsidR="0068095F" w:rsidRPr="00AC2838" w14:paraId="51C9B880" w14:textId="77777777">
        <w:trPr>
          <w:trHeight w:val="261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0277B1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ggregatibacter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segni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69047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CCCCGGGCTTAACCTGGGAATTGCATTTCAGACTGGGTAGC</w:t>
            </w:r>
          </w:p>
        </w:tc>
      </w:tr>
      <w:tr w:rsidR="0068095F" w:rsidRPr="00AC2838" w14:paraId="0A3A7696" w14:textId="77777777">
        <w:trPr>
          <w:trHeight w:val="266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7F5FE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Neisseri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olysaccharea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64F5E7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CTGCGTTCTGAACTGGGTGACTCGAGTGTGTCAGAGGGAGGTAG</w:t>
            </w:r>
          </w:p>
        </w:tc>
      </w:tr>
      <w:tr w:rsidR="0068095F" w:rsidRPr="00AC2838" w14:paraId="77EA1182" w14:textId="77777777">
        <w:trPr>
          <w:trHeight w:val="27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41FE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Eikenell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corrodens</w:t>
            </w:r>
            <w:proofErr w:type="spellEnd"/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A8985D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ACCTGGGAACTGCGTTCTGAACTGGAT</w:t>
            </w:r>
          </w:p>
        </w:tc>
      </w:tr>
      <w:tr w:rsidR="0068095F" w:rsidRPr="00AC2838" w14:paraId="7F5FF878" w14:textId="77777777">
        <w:trPr>
          <w:trHeight w:val="26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E8D74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ctinomyce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odontolytic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58443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TGCGGTGGGTACGGGCT/AGA/GCTTGAGTGCGGTAGGGGAGACTGGAAC</w:t>
            </w:r>
          </w:p>
        </w:tc>
      </w:tr>
      <w:tr w:rsidR="0068095F" w:rsidRPr="00AC2838" w14:paraId="17584BC4" w14:textId="77777777">
        <w:trPr>
          <w:trHeight w:val="263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CC16A5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ctinomyce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assiliensi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8D85F0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TCAGCTGGGGGCGTGCGGTGGGTACGGGCTGGCTTGAGTGCGGTAGGGGAGA</w:t>
            </w:r>
          </w:p>
        </w:tc>
      </w:tr>
      <w:tr w:rsidR="0068095F" w:rsidRPr="00AC2838" w14:paraId="324ADEAE" w14:textId="77777777">
        <w:trPr>
          <w:trHeight w:val="268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F502E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ctinomyce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sraelii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/A.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gerencseriae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3D478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GGTAGTCCATGCTGTAAACGTTGGGCACTAGGTGTGGGGGGTC</w:t>
            </w:r>
          </w:p>
        </w:tc>
      </w:tr>
      <w:tr w:rsidR="0068095F" w:rsidRPr="00AC2838" w14:paraId="1CDD210A" w14:textId="77777777">
        <w:trPr>
          <w:trHeight w:val="257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D7FF1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Anaeroglobus_geminat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22C60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TGAGAGGATGGAAACTGGACAGCTGAGAGTGTCGGA</w:t>
            </w:r>
          </w:p>
        </w:tc>
      </w:tr>
      <w:tr w:rsidR="0068095F" w:rsidRPr="00AC2838" w14:paraId="7B704F19" w14:textId="77777777">
        <w:trPr>
          <w:trHeight w:val="275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493F04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egasphaer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micronuciformis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037A1C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ACTGGGAAGCTCAGAGTATCGGAGAGGAAAGCGG</w:t>
            </w:r>
          </w:p>
        </w:tc>
      </w:tr>
      <w:tr w:rsidR="0068095F" w:rsidRPr="00AC2838" w14:paraId="18FAF12E" w14:textId="77777777">
        <w:trPr>
          <w:trHeight w:val="251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976480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elenomona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putigena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74410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CTGGCCGTAAACGATGAATGCTAGGTGT</w:t>
            </w:r>
          </w:p>
        </w:tc>
      </w:tr>
      <w:tr w:rsidR="0068095F" w:rsidRPr="00AC2838" w14:paraId="1B3D1F2C" w14:textId="77777777">
        <w:trPr>
          <w:trHeight w:val="27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03439B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Selemona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nfelix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57F9B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GTGATGGGAAAGAAACTACATGTCTTGAGTAC + TTGGGAGGAACACCAGT</w:t>
            </w:r>
          </w:p>
        </w:tc>
      </w:tr>
      <w:tr w:rsidR="0068095F" w:rsidRPr="00AC2838" w14:paraId="4E62BE75" w14:textId="77777777">
        <w:trPr>
          <w:trHeight w:val="259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1A7DD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Dialister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invisus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18AB2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TTCCCAAGTCCCTCTTAAAAGTGCGGGGCTTAA</w:t>
            </w:r>
          </w:p>
        </w:tc>
      </w:tr>
      <w:tr w:rsidR="0068095F" w:rsidRPr="00AC2838" w14:paraId="266A1988" w14:textId="77777777">
        <w:trPr>
          <w:trHeight w:val="25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3168A5" w14:textId="77777777" w:rsidR="0068095F" w:rsidRPr="00AC2838" w:rsidRDefault="00F2018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Dialister</w:t>
            </w:r>
            <w:bookmarkStart w:id="0" w:name="_GoBack"/>
            <w:bookmarkEnd w:id="0"/>
            <w:r w:rsidR="0068095F"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="0068095F"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neumosintes</w:t>
            </w:r>
            <w:proofErr w:type="spellEnd"/>
            <w:r w:rsidR="0068095F"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884920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AAGCGTGGGGCTCAACCCCATGAGGGGATGGAAACT</w:t>
            </w:r>
          </w:p>
        </w:tc>
      </w:tr>
      <w:tr w:rsidR="0068095F" w:rsidRPr="00AC2838" w14:paraId="32233A1A" w14:textId="77777777">
        <w:trPr>
          <w:trHeight w:val="268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624621" w14:textId="77777777" w:rsidR="0068095F" w:rsidRPr="00AC2838" w:rsidRDefault="0068095F" w:rsidP="00AC2838">
            <w:pPr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Centipeda</w:t>
            </w:r>
            <w:proofErr w:type="spellEnd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AC2838">
              <w:rPr>
                <w:rFonts w:eastAsia="Times New Roman" w:cs="Times New Roman"/>
                <w:i/>
                <w:iCs/>
                <w:sz w:val="16"/>
                <w:szCs w:val="16"/>
                <w:lang w:eastAsia="da-DK"/>
              </w:rPr>
              <w:t>periodontii</w:t>
            </w:r>
            <w:proofErr w:type="spellEnd"/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65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94405" w14:textId="77777777" w:rsidR="0068095F" w:rsidRPr="00AC2838" w:rsidRDefault="0068095F" w:rsidP="00AC2838">
            <w:pPr>
              <w:rPr>
                <w:rFonts w:eastAsia="Times New Roman" w:cs="Times New Roman"/>
                <w:sz w:val="16"/>
                <w:szCs w:val="16"/>
                <w:lang w:eastAsia="da-DK"/>
              </w:rPr>
            </w:pPr>
            <w:r w:rsidRPr="00AC2838">
              <w:rPr>
                <w:rFonts w:eastAsia="Times New Roman" w:cs="Times New Roman"/>
                <w:sz w:val="16"/>
                <w:szCs w:val="16"/>
                <w:lang w:eastAsia="da-DK"/>
              </w:rPr>
              <w:t>CGTGATGGGAAAGAAACTACATGTCTTGAGTAC + TGGGAGGAACACCAGTGG</w:t>
            </w:r>
          </w:p>
        </w:tc>
      </w:tr>
    </w:tbl>
    <w:p w14:paraId="0C78B976" w14:textId="77777777" w:rsidR="0068095F" w:rsidRPr="00AC2838" w:rsidRDefault="0068095F" w:rsidP="0068095F">
      <w:pPr>
        <w:rPr>
          <w:color w:val="FF0000"/>
          <w:lang w:val="en-US"/>
        </w:rPr>
        <w:sectPr w:rsidR="0068095F" w:rsidRPr="00AC2838">
          <w:pgSz w:w="11900" w:h="16840"/>
          <w:pgMar w:top="1701" w:right="1127" w:bottom="1701" w:left="1134" w:header="720" w:footer="720" w:gutter="0"/>
          <w:cols w:space="720"/>
        </w:sectPr>
      </w:pPr>
      <w:r>
        <w:rPr>
          <w:b/>
          <w:lang w:val="en-US"/>
        </w:rPr>
        <w:t>Table S1</w:t>
      </w:r>
      <w:r w:rsidRPr="00AC2838">
        <w:rPr>
          <w:b/>
          <w:lang w:val="en-US"/>
        </w:rPr>
        <w:t>.</w:t>
      </w:r>
      <w:r w:rsidRPr="00AC2838">
        <w:rPr>
          <w:lang w:val="en-US"/>
        </w:rPr>
        <w:t xml:space="preserve"> Sequence signatures in 16S </w:t>
      </w:r>
      <w:proofErr w:type="spellStart"/>
      <w:r w:rsidRPr="00AC2838">
        <w:rPr>
          <w:lang w:val="en-US"/>
        </w:rPr>
        <w:t>rRNA</w:t>
      </w:r>
      <w:proofErr w:type="spellEnd"/>
      <w:r w:rsidRPr="00AC2838">
        <w:rPr>
          <w:lang w:val="en-US"/>
        </w:rPr>
        <w:t xml:space="preserve"> genes used for identification of species and groups of species of </w:t>
      </w:r>
      <w:r w:rsidRPr="00AC2838">
        <w:rPr>
          <w:i/>
          <w:lang w:val="en-US"/>
        </w:rPr>
        <w:t>Streptococcus</w:t>
      </w:r>
      <w:r w:rsidRPr="00AC2838">
        <w:rPr>
          <w:lang w:val="en-US"/>
        </w:rPr>
        <w:t xml:space="preserve">, </w:t>
      </w:r>
      <w:proofErr w:type="spellStart"/>
      <w:r w:rsidRPr="00AC2838">
        <w:rPr>
          <w:i/>
          <w:lang w:val="en-US"/>
        </w:rPr>
        <w:t>Prevotella</w:t>
      </w:r>
      <w:proofErr w:type="spellEnd"/>
      <w:r w:rsidRPr="00AC2838">
        <w:rPr>
          <w:lang w:val="en-US"/>
        </w:rPr>
        <w:t xml:space="preserve">, </w:t>
      </w:r>
      <w:proofErr w:type="spellStart"/>
      <w:r w:rsidRPr="00AC2838">
        <w:rPr>
          <w:i/>
          <w:lang w:val="en-US"/>
        </w:rPr>
        <w:t>Haemophilus</w:t>
      </w:r>
      <w:proofErr w:type="spellEnd"/>
      <w:r w:rsidRPr="00AC2838">
        <w:rPr>
          <w:lang w:val="en-US"/>
        </w:rPr>
        <w:t xml:space="preserve">, </w:t>
      </w:r>
      <w:proofErr w:type="spellStart"/>
      <w:r w:rsidRPr="00AC2838">
        <w:rPr>
          <w:i/>
          <w:lang w:val="en-US"/>
        </w:rPr>
        <w:t>Aggregatibacter</w:t>
      </w:r>
      <w:proofErr w:type="spellEnd"/>
      <w:r w:rsidRPr="00AC2838">
        <w:rPr>
          <w:i/>
          <w:lang w:val="en-US"/>
        </w:rPr>
        <w:t xml:space="preserve">, </w:t>
      </w:r>
      <w:proofErr w:type="spellStart"/>
      <w:r w:rsidRPr="00AC2838">
        <w:rPr>
          <w:i/>
          <w:lang w:val="en-US"/>
        </w:rPr>
        <w:t>Actinomyces</w:t>
      </w:r>
      <w:proofErr w:type="spellEnd"/>
      <w:r w:rsidRPr="00AC2838">
        <w:rPr>
          <w:i/>
          <w:lang w:val="en-US"/>
        </w:rPr>
        <w:t xml:space="preserve">, </w:t>
      </w:r>
      <w:r w:rsidRPr="00AC2838">
        <w:rPr>
          <w:lang w:val="en-US"/>
        </w:rPr>
        <w:t>and</w:t>
      </w:r>
      <w:r w:rsidRPr="00AC2838">
        <w:rPr>
          <w:i/>
          <w:lang w:val="en-US"/>
        </w:rPr>
        <w:t xml:space="preserve"> </w:t>
      </w:r>
      <w:proofErr w:type="spellStart"/>
      <w:r w:rsidRPr="00AC2838">
        <w:rPr>
          <w:rFonts w:cs="Tahoma"/>
          <w:i/>
          <w:lang w:val="en-US"/>
        </w:rPr>
        <w:t>Veillonellaceae</w:t>
      </w:r>
      <w:proofErr w:type="spellEnd"/>
      <w:r w:rsidRPr="00AC2838">
        <w:rPr>
          <w:i/>
          <w:lang w:val="en-US"/>
        </w:rPr>
        <w:t xml:space="preserve"> </w:t>
      </w:r>
      <w:r w:rsidRPr="00AC2838">
        <w:rPr>
          <w:lang w:val="en-US"/>
        </w:rPr>
        <w:t>combined</w:t>
      </w:r>
      <w:r>
        <w:rPr>
          <w:lang w:val="en-US"/>
        </w:rPr>
        <w:t xml:space="preserve"> with phylogenetic analyses.</w:t>
      </w:r>
    </w:p>
    <w:p w14:paraId="0E6F9852" w14:textId="77777777" w:rsidR="00D5387B" w:rsidRDefault="00F2018F"/>
    <w:sectPr w:rsidR="00D5387B" w:rsidSect="003A57C1">
      <w:pgSz w:w="11900" w:h="16840"/>
      <w:pgMar w:top="1701" w:right="1134" w:bottom="1701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8095F"/>
    <w:rsid w:val="0068095F"/>
    <w:rsid w:val="00F201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69B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95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1</Characters>
  <Application>Microsoft Macintosh Word</Application>
  <DocSecurity>0</DocSecurity>
  <Lines>15</Lines>
  <Paragraphs>4</Paragraphs>
  <ScaleCrop>false</ScaleCrop>
  <Company>Mig Selv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nsen</dc:creator>
  <cp:keywords/>
  <cp:lastModifiedBy>anders Jensen</cp:lastModifiedBy>
  <cp:revision>2</cp:revision>
  <dcterms:created xsi:type="dcterms:W3CDTF">2012-08-01T18:53:00Z</dcterms:created>
  <dcterms:modified xsi:type="dcterms:W3CDTF">2012-12-14T13:39:00Z</dcterms:modified>
</cp:coreProperties>
</file>